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CFA06" w14:textId="77777777" w:rsidR="00B747C8" w:rsidRDefault="00B747C8" w:rsidP="00B747C8">
      <w:r>
        <w:rPr>
          <w:noProof/>
        </w:rPr>
        <w:drawing>
          <wp:inline distT="114300" distB="114300" distL="114300" distR="114300" wp14:anchorId="5F799E97" wp14:editId="57C5F66C">
            <wp:extent cx="4859011" cy="5329238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59011" cy="53292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D109038" w14:textId="6C30A25B" w:rsidR="00B747C8" w:rsidRPr="00B747C8" w:rsidRDefault="00B747C8" w:rsidP="00B747C8">
      <w:pPr>
        <w:rPr>
          <w:lang w:val="en-US"/>
        </w:rPr>
      </w:pPr>
      <w:r w:rsidRPr="00B747C8">
        <w:rPr>
          <w:b/>
          <w:bCs/>
          <w:lang w:val="en-US"/>
        </w:rPr>
        <w:t>Supplementary figure 1. A</w:t>
      </w:r>
      <w:r w:rsidRPr="00B747C8">
        <w:rPr>
          <w:lang w:val="en-US"/>
        </w:rPr>
        <w:t>: Simon-Makuch survival analysis comparing overall survival (OS) distributions between the RC alone group and the RC + RNU group in the unmatched cohort</w:t>
      </w:r>
      <w:r w:rsidR="000C369B">
        <w:rPr>
          <w:lang w:val="en-US"/>
        </w:rPr>
        <w:t xml:space="preserve">. </w:t>
      </w:r>
      <w:r w:rsidR="000C369B" w:rsidRPr="000C369B">
        <w:rPr>
          <w:lang w:val="en-US"/>
        </w:rPr>
        <w:t>Restricted mean survival time (RMST) since RC was 101.5 months (SE = 2.88) for the no-RNU group and 50.7 months (SE = 8.25) for the RNU group. Cox proportional hazards regression with RNU as a time-dependent covariate showed a significantly higher risk of all-cause death in patients requiring RNU (HR = 3.12, 95% CI: 2.17-4.50, p &lt; 0.001)</w:t>
      </w:r>
      <w:r w:rsidRPr="00B747C8">
        <w:rPr>
          <w:lang w:val="en-US"/>
        </w:rPr>
        <w:t xml:space="preserve">; </w:t>
      </w:r>
      <w:r w:rsidRPr="00B747C8">
        <w:rPr>
          <w:b/>
          <w:bCs/>
          <w:lang w:val="en-US"/>
        </w:rPr>
        <w:t>B</w:t>
      </w:r>
      <w:r w:rsidRPr="00B747C8">
        <w:rPr>
          <w:lang w:val="en-US"/>
        </w:rPr>
        <w:t xml:space="preserve">: Landmark analysis for OS according to RNU status (unmatched cohort). </w:t>
      </w:r>
    </w:p>
    <w:p w14:paraId="1A84509D" w14:textId="77777777" w:rsidR="00CD131D" w:rsidRPr="00B747C8" w:rsidRDefault="00CD131D">
      <w:pPr>
        <w:rPr>
          <w:lang w:val="en-US"/>
        </w:rPr>
      </w:pPr>
    </w:p>
    <w:sectPr w:rsidR="00CD131D" w:rsidRPr="00B747C8" w:rsidSect="00565D9B">
      <w:pgSz w:w="11906" w:h="16838" w:code="9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D84"/>
    <w:rsid w:val="000C369B"/>
    <w:rsid w:val="00140D84"/>
    <w:rsid w:val="00247D63"/>
    <w:rsid w:val="00565D9B"/>
    <w:rsid w:val="007A2950"/>
    <w:rsid w:val="00954142"/>
    <w:rsid w:val="00A01CBC"/>
    <w:rsid w:val="00B747C8"/>
    <w:rsid w:val="00CD131D"/>
    <w:rsid w:val="00D5320A"/>
    <w:rsid w:val="00F72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3A3E67"/>
  <w15:chartTrackingRefBased/>
  <w15:docId w15:val="{576B45F9-4F42-498C-9419-B819B6A18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747C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it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40D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40D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40D8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40D8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40D8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40D8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40D8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40D8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40D8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40D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40D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40D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40D8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40D8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40D8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40D8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40D8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40D8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40D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140D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40D8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40D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40D8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40D8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40D8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140D8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40D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40D8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40D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o Santarelli</dc:creator>
  <cp:keywords/>
  <dc:description/>
  <cp:lastModifiedBy>Valerio Santarelli</cp:lastModifiedBy>
  <cp:revision>3</cp:revision>
  <dcterms:created xsi:type="dcterms:W3CDTF">2026-03-08T18:13:00Z</dcterms:created>
  <dcterms:modified xsi:type="dcterms:W3CDTF">2026-03-11T15:04:00Z</dcterms:modified>
</cp:coreProperties>
</file>